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41182" w:rsidRPr="00C850B1" w14:paraId="5B111883" w14:textId="77777777" w:rsidTr="0060708B">
        <w:tc>
          <w:tcPr>
            <w:tcW w:w="9576" w:type="dxa"/>
          </w:tcPr>
          <w:p w14:paraId="4D3D4DEA" w14:textId="77777777" w:rsidR="00956E56" w:rsidRDefault="00956E56" w:rsidP="00956E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F3C5E">
              <w:rPr>
                <w:rFonts w:ascii="Times New Roman" w:hAnsi="Times New Roman" w:cs="Times New Roman"/>
                <w:b/>
                <w:sz w:val="24"/>
                <w:szCs w:val="24"/>
              </w:rPr>
              <w:t>Supplementary Figure 1.</w:t>
            </w:r>
            <w:r w:rsidRPr="00FF3C5E">
              <w:rPr>
                <w:rFonts w:ascii="Times New Roman" w:hAnsi="Times New Roman" w:cs="Times New Roman"/>
                <w:sz w:val="24"/>
                <w:szCs w:val="24"/>
              </w:rPr>
              <w:t xml:space="preserve"> Concentration-responses for soybean podworm (SPW, Helicoverpa zea) growth inhibition for (a) MON 87751, (B) MON 88701 and (C) the stack MON 87751 × MON 87701 × MON 87708 × MON 89788. Predicted and observed EC50 values for the stack using the response addition model were comparable as shown by the overlap of the dotted 95% confidence intervals for each response.</w:t>
            </w:r>
          </w:p>
          <w:p w14:paraId="4D19D5C2" w14:textId="77777777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35C2BABF" w14:textId="08BB79AE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1B37CC9F" w14:textId="46B1C362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2CA1555A" w14:textId="445433DD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6D567AC7" w14:textId="29B107CD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0784FF58" w14:textId="14448B78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24A72C6C" w14:textId="3C5FFD0E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497BE969" w14:textId="31B64D7E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39C7A747" w14:textId="3B6913BA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4926A49B" w14:textId="6A85A692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24542E32" w14:textId="4C7CF101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7036A015" w14:textId="7AA834F8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22050B4D" w14:textId="368F5088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331136CA" w14:textId="366FC4DE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78E0382F" w14:textId="4CD8647A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24936A79" w14:textId="466868BE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2E871120" w14:textId="0EA8B2C6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78DF079B" w14:textId="1F33AF8F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1CE2CA4E" w14:textId="4377E582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69AC7787" w14:textId="187264F1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77971E6E" w14:textId="7B775A98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2CDB6425" w14:textId="779D9AB5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74450597" w14:textId="16F46B2B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39C00718" w14:textId="16DCFF95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3745C521" w14:textId="0AA86034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787F5CDD" w14:textId="491A9068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1B22C505" w14:textId="1FECFF20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62042BD7" w14:textId="5512C04E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4B684B13" w14:textId="7B14F077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6D59F9E4" w14:textId="2FD498FD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09FDF0D0" w14:textId="6E0C194D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61339296" w14:textId="128B68D3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09412273" w14:textId="22D3474F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1E6357A6" w14:textId="64264CC0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2C5B4C99" w14:textId="4596642C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358DB69D" w14:textId="18A37B94" w:rsidR="00956E56" w:rsidRDefault="00956E56" w:rsidP="00956E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</w:rPr>
            </w:pPr>
          </w:p>
          <w:p w14:paraId="68916A7E" w14:textId="77777777" w:rsidR="00241182" w:rsidRDefault="00241182" w:rsidP="00956E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41182">
              <w:rPr>
                <w:rFonts w:ascii="Times New Roman" w:hAnsi="Times New Roman" w:cs="Times New Roman"/>
                <w:b/>
                <w:sz w:val="24"/>
              </w:rPr>
              <w:t>Supplementary Figure 1</w:t>
            </w:r>
          </w:p>
          <w:p w14:paraId="76CABF12" w14:textId="2E35FF57" w:rsidR="00956E56" w:rsidRPr="00241182" w:rsidRDefault="00956E56" w:rsidP="00956E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D7F2B" w:rsidRPr="00C850B1" w14:paraId="2941D096" w14:textId="77777777" w:rsidTr="00D54433">
        <w:tc>
          <w:tcPr>
            <w:tcW w:w="9576" w:type="dxa"/>
          </w:tcPr>
          <w:p w14:paraId="10019F1D" w14:textId="77777777" w:rsidR="001D7F2B" w:rsidRPr="00C850B1" w:rsidRDefault="001D7F2B" w:rsidP="00D544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850B1">
              <w:rPr>
                <w:rFonts w:ascii="Times New Roman" w:hAnsi="Times New Roman" w:cs="Times New Roman"/>
              </w:rPr>
              <w:t>A.</w:t>
            </w:r>
          </w:p>
        </w:tc>
      </w:tr>
      <w:tr w:rsidR="001D7F2B" w:rsidRPr="00C850B1" w14:paraId="5E58FCEF" w14:textId="77777777" w:rsidTr="00D54433">
        <w:tc>
          <w:tcPr>
            <w:tcW w:w="9576" w:type="dxa"/>
            <w:vAlign w:val="center"/>
          </w:tcPr>
          <w:p w14:paraId="5CEBD50B" w14:textId="77777777" w:rsidR="001D7F2B" w:rsidRPr="00C850B1" w:rsidRDefault="00F93811" w:rsidP="00D544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6036" w:dyaOrig="4207" w14:anchorId="584E8C0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4.2pt;height:176.75pt" o:ole="">
                  <v:imagedata r:id="rId8" o:title=""/>
                </v:shape>
                <o:OLEObject Type="Embed" ProgID="Prism7.Document" ShapeID="_x0000_i1025" DrawAspect="Content" ObjectID="_1611232124" r:id="rId9"/>
              </w:object>
            </w:r>
          </w:p>
        </w:tc>
      </w:tr>
      <w:tr w:rsidR="001D7F2B" w:rsidRPr="00C850B1" w14:paraId="7E6A2FE4" w14:textId="77777777" w:rsidTr="00D54433">
        <w:tc>
          <w:tcPr>
            <w:tcW w:w="9576" w:type="dxa"/>
            <w:vAlign w:val="center"/>
          </w:tcPr>
          <w:p w14:paraId="16EC32EB" w14:textId="77777777" w:rsidR="001D7F2B" w:rsidRPr="00C850B1" w:rsidRDefault="001D7F2B" w:rsidP="00D544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</w:t>
            </w:r>
          </w:p>
        </w:tc>
      </w:tr>
      <w:tr w:rsidR="001D7F2B" w:rsidRPr="00C850B1" w14:paraId="34B572DC" w14:textId="77777777" w:rsidTr="00D54433">
        <w:tc>
          <w:tcPr>
            <w:tcW w:w="9576" w:type="dxa"/>
            <w:vAlign w:val="center"/>
          </w:tcPr>
          <w:p w14:paraId="4ABC4BD1" w14:textId="77777777" w:rsidR="001D7F2B" w:rsidRPr="00C850B1" w:rsidRDefault="007E5EFD" w:rsidP="00D544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6036" w:dyaOrig="4207" w14:anchorId="585FBF0A">
                <v:shape id="_x0000_i1026" type="#_x0000_t75" style="width:257.45pt;height:178.9pt" o:ole="">
                  <v:imagedata r:id="rId10" o:title=""/>
                </v:shape>
                <o:OLEObject Type="Embed" ProgID="Prism7.Document" ShapeID="_x0000_i1026" DrawAspect="Content" ObjectID="_1611232125" r:id="rId11"/>
              </w:object>
            </w:r>
          </w:p>
        </w:tc>
      </w:tr>
      <w:tr w:rsidR="001D7F2B" w:rsidRPr="00C850B1" w14:paraId="2A08C0F5" w14:textId="77777777" w:rsidTr="00D54433">
        <w:tc>
          <w:tcPr>
            <w:tcW w:w="9576" w:type="dxa"/>
            <w:vAlign w:val="center"/>
          </w:tcPr>
          <w:p w14:paraId="300424E9" w14:textId="77777777" w:rsidR="001D7F2B" w:rsidRPr="00C850B1" w:rsidRDefault="001D7F2B" w:rsidP="00D544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</w:t>
            </w:r>
          </w:p>
        </w:tc>
      </w:tr>
      <w:tr w:rsidR="001D7F2B" w:rsidRPr="00C850B1" w14:paraId="0CC03092" w14:textId="77777777" w:rsidTr="000A35C1">
        <w:trPr>
          <w:trHeight w:val="2943"/>
        </w:trPr>
        <w:tc>
          <w:tcPr>
            <w:tcW w:w="9576" w:type="dxa"/>
            <w:vAlign w:val="center"/>
          </w:tcPr>
          <w:p w14:paraId="2CDF4754" w14:textId="77777777" w:rsidR="001D7F2B" w:rsidRPr="00C850B1" w:rsidRDefault="00CC403C" w:rsidP="000A35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object w:dxaOrig="3631" w:dyaOrig="2525" w14:anchorId="6C30C72F">
                <v:shape id="_x0000_i1027" type="#_x0000_t75" style="width:250.9pt;height:171.8pt" o:ole="">
                  <v:imagedata r:id="rId12" o:title=""/>
                </v:shape>
                <o:OLEObject Type="Embed" ProgID="Prism7.Document" ShapeID="_x0000_i1027" DrawAspect="Content" ObjectID="_1611232126" r:id="rId13"/>
              </w:object>
            </w:r>
          </w:p>
        </w:tc>
      </w:tr>
    </w:tbl>
    <w:p w14:paraId="19615F2F" w14:textId="77777777" w:rsidR="00BF1FD1" w:rsidRPr="00BF1FD1" w:rsidRDefault="00BF1FD1" w:rsidP="007B1AB0">
      <w:pPr>
        <w:rPr>
          <w:rFonts w:ascii="Times New Roman" w:hAnsi="Times New Roman" w:cs="Times New Roman"/>
          <w:b/>
        </w:rPr>
        <w:sectPr w:rsidR="00BF1FD1" w:rsidRPr="00BF1FD1" w:rsidSect="003B166C">
          <w:footerReference w:type="default" r:id="rId1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12B5118" w14:textId="77777777" w:rsidR="006E2675" w:rsidRPr="008E2F36" w:rsidRDefault="006E2675" w:rsidP="00956E56"/>
    <w:sectPr w:rsidR="006E2675" w:rsidRPr="008E2F36" w:rsidSect="00956E5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4CE9F" w14:textId="77777777" w:rsidR="001C7FB8" w:rsidRPr="00516EB2" w:rsidRDefault="001C7FB8" w:rsidP="007755EA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14:paraId="25DAFD31" w14:textId="77777777" w:rsidR="001C7FB8" w:rsidRPr="00516EB2" w:rsidRDefault="001C7FB8" w:rsidP="007755EA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4573848"/>
      <w:docPartObj>
        <w:docPartGallery w:val="Page Numbers (Bottom of Page)"/>
        <w:docPartUnique/>
      </w:docPartObj>
    </w:sdtPr>
    <w:sdtEndPr/>
    <w:sdtContent>
      <w:p w14:paraId="7A7D74AE" w14:textId="1EC4D269" w:rsidR="0060708B" w:rsidRDefault="006070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294E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9F238EA" w14:textId="77777777" w:rsidR="0060708B" w:rsidRDefault="006070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34EC2" w14:textId="77777777" w:rsidR="001C7FB8" w:rsidRPr="00516EB2" w:rsidRDefault="001C7FB8" w:rsidP="007755EA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14:paraId="798D2429" w14:textId="77777777" w:rsidR="001C7FB8" w:rsidRPr="00516EB2" w:rsidRDefault="001C7FB8" w:rsidP="007755EA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F57249"/>
    <w:multiLevelType w:val="multilevel"/>
    <w:tmpl w:val="A3E407EC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620"/>
        </w:tabs>
        <w:ind w:left="14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674"/>
        </w:tabs>
        <w:ind w:left="1674" w:hanging="864"/>
      </w:pPr>
      <w:rPr>
        <w:rFonts w:cs="Times New Roman" w:hint="default"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>
        <w:rFonts w:cs="Times New Roman" w:hint="default"/>
        <w:b w:val="0"/>
      </w:rPr>
    </w:lvl>
  </w:abstractNum>
  <w:abstractNum w:abstractNumId="1" w15:restartNumberingAfterBreak="0">
    <w:nsid w:val="33545C44"/>
    <w:multiLevelType w:val="multilevel"/>
    <w:tmpl w:val="8C0E5560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pStyle w:val="Style2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" w15:restartNumberingAfterBreak="0">
    <w:nsid w:val="4DFE5C62"/>
    <w:multiLevelType w:val="multilevel"/>
    <w:tmpl w:val="BA587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E73C44"/>
    <w:multiLevelType w:val="hybridMultilevel"/>
    <w:tmpl w:val="9D009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F13A5E"/>
    <w:multiLevelType w:val="multilevel"/>
    <w:tmpl w:val="C016BBD6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2F36"/>
    <w:rsid w:val="000029A9"/>
    <w:rsid w:val="000053D5"/>
    <w:rsid w:val="00006A46"/>
    <w:rsid w:val="000103A0"/>
    <w:rsid w:val="00010B35"/>
    <w:rsid w:val="000113F3"/>
    <w:rsid w:val="000124C8"/>
    <w:rsid w:val="000131D0"/>
    <w:rsid w:val="000148DD"/>
    <w:rsid w:val="00016B77"/>
    <w:rsid w:val="00016D8E"/>
    <w:rsid w:val="000202F9"/>
    <w:rsid w:val="00021FC0"/>
    <w:rsid w:val="00022C4C"/>
    <w:rsid w:val="000239E7"/>
    <w:rsid w:val="000249F5"/>
    <w:rsid w:val="00024A7F"/>
    <w:rsid w:val="00024F48"/>
    <w:rsid w:val="000253E3"/>
    <w:rsid w:val="000262A8"/>
    <w:rsid w:val="000308F4"/>
    <w:rsid w:val="00031522"/>
    <w:rsid w:val="00032D59"/>
    <w:rsid w:val="00033368"/>
    <w:rsid w:val="00034713"/>
    <w:rsid w:val="000348A6"/>
    <w:rsid w:val="00036A87"/>
    <w:rsid w:val="00036D05"/>
    <w:rsid w:val="00042D36"/>
    <w:rsid w:val="00045FEF"/>
    <w:rsid w:val="00046A22"/>
    <w:rsid w:val="000479DB"/>
    <w:rsid w:val="000529B0"/>
    <w:rsid w:val="00053BDA"/>
    <w:rsid w:val="000540BE"/>
    <w:rsid w:val="0005492A"/>
    <w:rsid w:val="00054E49"/>
    <w:rsid w:val="00054FC1"/>
    <w:rsid w:val="000553AB"/>
    <w:rsid w:val="000559B1"/>
    <w:rsid w:val="00055B21"/>
    <w:rsid w:val="00055DD3"/>
    <w:rsid w:val="0005696C"/>
    <w:rsid w:val="00057DB2"/>
    <w:rsid w:val="000600F2"/>
    <w:rsid w:val="0006110B"/>
    <w:rsid w:val="00061A83"/>
    <w:rsid w:val="00061E52"/>
    <w:rsid w:val="00062B5D"/>
    <w:rsid w:val="0006310E"/>
    <w:rsid w:val="000635F8"/>
    <w:rsid w:val="0006392B"/>
    <w:rsid w:val="00063A8A"/>
    <w:rsid w:val="00064281"/>
    <w:rsid w:val="000649E6"/>
    <w:rsid w:val="00066C9C"/>
    <w:rsid w:val="00067286"/>
    <w:rsid w:val="000677D6"/>
    <w:rsid w:val="00072899"/>
    <w:rsid w:val="00073949"/>
    <w:rsid w:val="00073B4B"/>
    <w:rsid w:val="0007667A"/>
    <w:rsid w:val="000776D4"/>
    <w:rsid w:val="000809ED"/>
    <w:rsid w:val="0008185A"/>
    <w:rsid w:val="00081CB1"/>
    <w:rsid w:val="000859E5"/>
    <w:rsid w:val="00086AC7"/>
    <w:rsid w:val="00087759"/>
    <w:rsid w:val="000878B2"/>
    <w:rsid w:val="00091890"/>
    <w:rsid w:val="00091DE8"/>
    <w:rsid w:val="00092689"/>
    <w:rsid w:val="00093E69"/>
    <w:rsid w:val="00095872"/>
    <w:rsid w:val="000969B2"/>
    <w:rsid w:val="000A35C1"/>
    <w:rsid w:val="000A5458"/>
    <w:rsid w:val="000A6EFA"/>
    <w:rsid w:val="000B39DF"/>
    <w:rsid w:val="000B4B4F"/>
    <w:rsid w:val="000B5462"/>
    <w:rsid w:val="000C0DB7"/>
    <w:rsid w:val="000C12E4"/>
    <w:rsid w:val="000C1638"/>
    <w:rsid w:val="000C6091"/>
    <w:rsid w:val="000C71A5"/>
    <w:rsid w:val="000C7763"/>
    <w:rsid w:val="000C7FEC"/>
    <w:rsid w:val="000D05AF"/>
    <w:rsid w:val="000D1676"/>
    <w:rsid w:val="000D1E91"/>
    <w:rsid w:val="000D28D9"/>
    <w:rsid w:val="000D2956"/>
    <w:rsid w:val="000D30D6"/>
    <w:rsid w:val="000D5B7D"/>
    <w:rsid w:val="000D649F"/>
    <w:rsid w:val="000D72C3"/>
    <w:rsid w:val="000E0B65"/>
    <w:rsid w:val="000E46A7"/>
    <w:rsid w:val="000E48CB"/>
    <w:rsid w:val="000E4B80"/>
    <w:rsid w:val="000E5941"/>
    <w:rsid w:val="000E65CD"/>
    <w:rsid w:val="000E6980"/>
    <w:rsid w:val="000E7A92"/>
    <w:rsid w:val="000F0A52"/>
    <w:rsid w:val="000F1536"/>
    <w:rsid w:val="000F1F55"/>
    <w:rsid w:val="000F528B"/>
    <w:rsid w:val="000F54EF"/>
    <w:rsid w:val="00102A77"/>
    <w:rsid w:val="00103740"/>
    <w:rsid w:val="00104267"/>
    <w:rsid w:val="00104404"/>
    <w:rsid w:val="00105FFC"/>
    <w:rsid w:val="0010673D"/>
    <w:rsid w:val="001078F4"/>
    <w:rsid w:val="00107AEE"/>
    <w:rsid w:val="00107D61"/>
    <w:rsid w:val="0011143D"/>
    <w:rsid w:val="00114197"/>
    <w:rsid w:val="0011626E"/>
    <w:rsid w:val="0011666C"/>
    <w:rsid w:val="001168B3"/>
    <w:rsid w:val="00117B76"/>
    <w:rsid w:val="00117CAF"/>
    <w:rsid w:val="0012012E"/>
    <w:rsid w:val="00121D98"/>
    <w:rsid w:val="001254FB"/>
    <w:rsid w:val="00125F8B"/>
    <w:rsid w:val="00126B93"/>
    <w:rsid w:val="001303A6"/>
    <w:rsid w:val="00130E91"/>
    <w:rsid w:val="00132E24"/>
    <w:rsid w:val="001339AD"/>
    <w:rsid w:val="00134D81"/>
    <w:rsid w:val="00137E53"/>
    <w:rsid w:val="00141632"/>
    <w:rsid w:val="00141873"/>
    <w:rsid w:val="001427CC"/>
    <w:rsid w:val="00143ABF"/>
    <w:rsid w:val="0014620C"/>
    <w:rsid w:val="00146C6F"/>
    <w:rsid w:val="00150460"/>
    <w:rsid w:val="00152138"/>
    <w:rsid w:val="00152644"/>
    <w:rsid w:val="0015297A"/>
    <w:rsid w:val="00153653"/>
    <w:rsid w:val="00160CA4"/>
    <w:rsid w:val="00161652"/>
    <w:rsid w:val="00163841"/>
    <w:rsid w:val="0016457D"/>
    <w:rsid w:val="00165A5D"/>
    <w:rsid w:val="001663CD"/>
    <w:rsid w:val="0016747F"/>
    <w:rsid w:val="00170409"/>
    <w:rsid w:val="00173E3B"/>
    <w:rsid w:val="00175184"/>
    <w:rsid w:val="00176D0A"/>
    <w:rsid w:val="001774B1"/>
    <w:rsid w:val="00177A71"/>
    <w:rsid w:val="0018028B"/>
    <w:rsid w:val="00182389"/>
    <w:rsid w:val="00182942"/>
    <w:rsid w:val="00184FE4"/>
    <w:rsid w:val="001865CF"/>
    <w:rsid w:val="00187FCB"/>
    <w:rsid w:val="001906A2"/>
    <w:rsid w:val="00193963"/>
    <w:rsid w:val="00195557"/>
    <w:rsid w:val="00195963"/>
    <w:rsid w:val="00195B3F"/>
    <w:rsid w:val="00196794"/>
    <w:rsid w:val="001A017E"/>
    <w:rsid w:val="001A24E5"/>
    <w:rsid w:val="001A3645"/>
    <w:rsid w:val="001A5198"/>
    <w:rsid w:val="001A524A"/>
    <w:rsid w:val="001A5441"/>
    <w:rsid w:val="001A61C2"/>
    <w:rsid w:val="001A6C14"/>
    <w:rsid w:val="001A7C01"/>
    <w:rsid w:val="001B09DE"/>
    <w:rsid w:val="001B4FDF"/>
    <w:rsid w:val="001B70BC"/>
    <w:rsid w:val="001B7D39"/>
    <w:rsid w:val="001C019D"/>
    <w:rsid w:val="001C0F96"/>
    <w:rsid w:val="001C2D41"/>
    <w:rsid w:val="001C3539"/>
    <w:rsid w:val="001C3927"/>
    <w:rsid w:val="001C4E7A"/>
    <w:rsid w:val="001C5172"/>
    <w:rsid w:val="001C62AC"/>
    <w:rsid w:val="001C732C"/>
    <w:rsid w:val="001C7FB8"/>
    <w:rsid w:val="001C7FF9"/>
    <w:rsid w:val="001D024F"/>
    <w:rsid w:val="001D27BA"/>
    <w:rsid w:val="001D6891"/>
    <w:rsid w:val="001D70B0"/>
    <w:rsid w:val="001D7F2B"/>
    <w:rsid w:val="001E06C3"/>
    <w:rsid w:val="001E4EA7"/>
    <w:rsid w:val="001E528A"/>
    <w:rsid w:val="001E56BB"/>
    <w:rsid w:val="001E5C0C"/>
    <w:rsid w:val="001E6094"/>
    <w:rsid w:val="001E662E"/>
    <w:rsid w:val="001F10D7"/>
    <w:rsid w:val="001F1A08"/>
    <w:rsid w:val="001F2932"/>
    <w:rsid w:val="001F4AA2"/>
    <w:rsid w:val="001F5221"/>
    <w:rsid w:val="001F598E"/>
    <w:rsid w:val="001F64B5"/>
    <w:rsid w:val="001F793F"/>
    <w:rsid w:val="001F7B81"/>
    <w:rsid w:val="0020037D"/>
    <w:rsid w:val="002009D6"/>
    <w:rsid w:val="00200F4B"/>
    <w:rsid w:val="00203F30"/>
    <w:rsid w:val="002053B5"/>
    <w:rsid w:val="00205AC1"/>
    <w:rsid w:val="00205F8B"/>
    <w:rsid w:val="00206AA8"/>
    <w:rsid w:val="00207113"/>
    <w:rsid w:val="00212087"/>
    <w:rsid w:val="002128B5"/>
    <w:rsid w:val="00213920"/>
    <w:rsid w:val="002169DA"/>
    <w:rsid w:val="00216F98"/>
    <w:rsid w:val="00217429"/>
    <w:rsid w:val="002175A2"/>
    <w:rsid w:val="00217607"/>
    <w:rsid w:val="0021793A"/>
    <w:rsid w:val="0022247F"/>
    <w:rsid w:val="00223E59"/>
    <w:rsid w:val="00224156"/>
    <w:rsid w:val="0022493F"/>
    <w:rsid w:val="0023079E"/>
    <w:rsid w:val="00234BC0"/>
    <w:rsid w:val="0023641A"/>
    <w:rsid w:val="002369FE"/>
    <w:rsid w:val="002374A0"/>
    <w:rsid w:val="00240701"/>
    <w:rsid w:val="0024072E"/>
    <w:rsid w:val="00241182"/>
    <w:rsid w:val="002411D1"/>
    <w:rsid w:val="0024385A"/>
    <w:rsid w:val="00244A9F"/>
    <w:rsid w:val="00246102"/>
    <w:rsid w:val="00250550"/>
    <w:rsid w:val="00252CA3"/>
    <w:rsid w:val="002531BB"/>
    <w:rsid w:val="00260025"/>
    <w:rsid w:val="0026016C"/>
    <w:rsid w:val="002608D2"/>
    <w:rsid w:val="0026212C"/>
    <w:rsid w:val="00262C74"/>
    <w:rsid w:val="00262D25"/>
    <w:rsid w:val="00264923"/>
    <w:rsid w:val="00267001"/>
    <w:rsid w:val="002704FE"/>
    <w:rsid w:val="0027259A"/>
    <w:rsid w:val="00275387"/>
    <w:rsid w:val="00275EDB"/>
    <w:rsid w:val="002767A2"/>
    <w:rsid w:val="002773AF"/>
    <w:rsid w:val="002813D4"/>
    <w:rsid w:val="0028232F"/>
    <w:rsid w:val="0028349C"/>
    <w:rsid w:val="00285DD9"/>
    <w:rsid w:val="002868C6"/>
    <w:rsid w:val="002912DD"/>
    <w:rsid w:val="00293142"/>
    <w:rsid w:val="002931D0"/>
    <w:rsid w:val="002940AC"/>
    <w:rsid w:val="00294A0A"/>
    <w:rsid w:val="00295854"/>
    <w:rsid w:val="0029700A"/>
    <w:rsid w:val="002A01D0"/>
    <w:rsid w:val="002A131F"/>
    <w:rsid w:val="002A2108"/>
    <w:rsid w:val="002A39C1"/>
    <w:rsid w:val="002A60A1"/>
    <w:rsid w:val="002A75E9"/>
    <w:rsid w:val="002B2092"/>
    <w:rsid w:val="002B237F"/>
    <w:rsid w:val="002B5A37"/>
    <w:rsid w:val="002C0527"/>
    <w:rsid w:val="002C083D"/>
    <w:rsid w:val="002C1A97"/>
    <w:rsid w:val="002C2FE6"/>
    <w:rsid w:val="002C38D7"/>
    <w:rsid w:val="002C3BDA"/>
    <w:rsid w:val="002C451C"/>
    <w:rsid w:val="002C480E"/>
    <w:rsid w:val="002C502D"/>
    <w:rsid w:val="002C5A3F"/>
    <w:rsid w:val="002C62C0"/>
    <w:rsid w:val="002D0858"/>
    <w:rsid w:val="002D105E"/>
    <w:rsid w:val="002D2146"/>
    <w:rsid w:val="002D30EA"/>
    <w:rsid w:val="002D3D92"/>
    <w:rsid w:val="002D3EBD"/>
    <w:rsid w:val="002D6B0D"/>
    <w:rsid w:val="002D729D"/>
    <w:rsid w:val="002E0089"/>
    <w:rsid w:val="002E1F61"/>
    <w:rsid w:val="002E2583"/>
    <w:rsid w:val="002F115A"/>
    <w:rsid w:val="002F491B"/>
    <w:rsid w:val="002F7BAA"/>
    <w:rsid w:val="0030020A"/>
    <w:rsid w:val="00300EE6"/>
    <w:rsid w:val="00303DEE"/>
    <w:rsid w:val="00311057"/>
    <w:rsid w:val="003130AA"/>
    <w:rsid w:val="00314036"/>
    <w:rsid w:val="00314753"/>
    <w:rsid w:val="0031547D"/>
    <w:rsid w:val="003161F6"/>
    <w:rsid w:val="00316562"/>
    <w:rsid w:val="0032041C"/>
    <w:rsid w:val="00322EA0"/>
    <w:rsid w:val="003240B2"/>
    <w:rsid w:val="00324693"/>
    <w:rsid w:val="003263AC"/>
    <w:rsid w:val="00330CB1"/>
    <w:rsid w:val="0033161C"/>
    <w:rsid w:val="00333498"/>
    <w:rsid w:val="003346A2"/>
    <w:rsid w:val="00334951"/>
    <w:rsid w:val="003361B4"/>
    <w:rsid w:val="00336822"/>
    <w:rsid w:val="00337A9D"/>
    <w:rsid w:val="00337EBF"/>
    <w:rsid w:val="003402DF"/>
    <w:rsid w:val="00340986"/>
    <w:rsid w:val="003412F3"/>
    <w:rsid w:val="00341A29"/>
    <w:rsid w:val="00341D6B"/>
    <w:rsid w:val="003424BE"/>
    <w:rsid w:val="003432C8"/>
    <w:rsid w:val="0034342F"/>
    <w:rsid w:val="003434EF"/>
    <w:rsid w:val="003437C4"/>
    <w:rsid w:val="00344F69"/>
    <w:rsid w:val="0035145F"/>
    <w:rsid w:val="003515A5"/>
    <w:rsid w:val="0035388C"/>
    <w:rsid w:val="0035393F"/>
    <w:rsid w:val="003608C4"/>
    <w:rsid w:val="00360FDB"/>
    <w:rsid w:val="003612C3"/>
    <w:rsid w:val="00361680"/>
    <w:rsid w:val="0036203F"/>
    <w:rsid w:val="00363597"/>
    <w:rsid w:val="00363834"/>
    <w:rsid w:val="00363B6B"/>
    <w:rsid w:val="00364D10"/>
    <w:rsid w:val="0036706D"/>
    <w:rsid w:val="003671FD"/>
    <w:rsid w:val="00367FC5"/>
    <w:rsid w:val="00370830"/>
    <w:rsid w:val="00371428"/>
    <w:rsid w:val="003731E0"/>
    <w:rsid w:val="00373D4C"/>
    <w:rsid w:val="00374916"/>
    <w:rsid w:val="0037522C"/>
    <w:rsid w:val="0037551C"/>
    <w:rsid w:val="00380732"/>
    <w:rsid w:val="003807FE"/>
    <w:rsid w:val="00383AB1"/>
    <w:rsid w:val="0038777B"/>
    <w:rsid w:val="00390EA2"/>
    <w:rsid w:val="0039124F"/>
    <w:rsid w:val="003924DC"/>
    <w:rsid w:val="003930C4"/>
    <w:rsid w:val="003934B1"/>
    <w:rsid w:val="00397491"/>
    <w:rsid w:val="003A24E8"/>
    <w:rsid w:val="003A268F"/>
    <w:rsid w:val="003A2B77"/>
    <w:rsid w:val="003A3E67"/>
    <w:rsid w:val="003A64AB"/>
    <w:rsid w:val="003A729A"/>
    <w:rsid w:val="003B0286"/>
    <w:rsid w:val="003B0CB3"/>
    <w:rsid w:val="003B0D67"/>
    <w:rsid w:val="003B166C"/>
    <w:rsid w:val="003B35CB"/>
    <w:rsid w:val="003B5268"/>
    <w:rsid w:val="003B6AA7"/>
    <w:rsid w:val="003B7BDD"/>
    <w:rsid w:val="003B7ECB"/>
    <w:rsid w:val="003C0203"/>
    <w:rsid w:val="003C03DF"/>
    <w:rsid w:val="003C4B72"/>
    <w:rsid w:val="003C5B7A"/>
    <w:rsid w:val="003D11A9"/>
    <w:rsid w:val="003D40DD"/>
    <w:rsid w:val="003D54DE"/>
    <w:rsid w:val="003D58D4"/>
    <w:rsid w:val="003D5EE9"/>
    <w:rsid w:val="003D69BB"/>
    <w:rsid w:val="003D6FDD"/>
    <w:rsid w:val="003E0CF2"/>
    <w:rsid w:val="003E1E26"/>
    <w:rsid w:val="003E1EDC"/>
    <w:rsid w:val="003E2122"/>
    <w:rsid w:val="003E30C8"/>
    <w:rsid w:val="003E5DD0"/>
    <w:rsid w:val="003F4026"/>
    <w:rsid w:val="003F48E0"/>
    <w:rsid w:val="003F6FEE"/>
    <w:rsid w:val="00401B1D"/>
    <w:rsid w:val="00401D7A"/>
    <w:rsid w:val="004028F5"/>
    <w:rsid w:val="0040319C"/>
    <w:rsid w:val="00404C46"/>
    <w:rsid w:val="00405EAE"/>
    <w:rsid w:val="004070C7"/>
    <w:rsid w:val="0040787B"/>
    <w:rsid w:val="00407F11"/>
    <w:rsid w:val="004100AD"/>
    <w:rsid w:val="00410560"/>
    <w:rsid w:val="00411272"/>
    <w:rsid w:val="0041130C"/>
    <w:rsid w:val="00413ED8"/>
    <w:rsid w:val="00414AC9"/>
    <w:rsid w:val="0041561B"/>
    <w:rsid w:val="00417D25"/>
    <w:rsid w:val="0042245F"/>
    <w:rsid w:val="0042288D"/>
    <w:rsid w:val="00422FBC"/>
    <w:rsid w:val="004270EA"/>
    <w:rsid w:val="00430C7E"/>
    <w:rsid w:val="00430D96"/>
    <w:rsid w:val="00432B04"/>
    <w:rsid w:val="00432BAB"/>
    <w:rsid w:val="00433DBB"/>
    <w:rsid w:val="00435B2B"/>
    <w:rsid w:val="00440A9B"/>
    <w:rsid w:val="00443276"/>
    <w:rsid w:val="00447A4C"/>
    <w:rsid w:val="00450A4F"/>
    <w:rsid w:val="004516A3"/>
    <w:rsid w:val="004521FC"/>
    <w:rsid w:val="00452A35"/>
    <w:rsid w:val="00454D39"/>
    <w:rsid w:val="0045683F"/>
    <w:rsid w:val="00460467"/>
    <w:rsid w:val="0046082C"/>
    <w:rsid w:val="004613A7"/>
    <w:rsid w:val="00463816"/>
    <w:rsid w:val="00464657"/>
    <w:rsid w:val="00464FA4"/>
    <w:rsid w:val="00466624"/>
    <w:rsid w:val="00466AA3"/>
    <w:rsid w:val="00466DB0"/>
    <w:rsid w:val="00467676"/>
    <w:rsid w:val="004724AA"/>
    <w:rsid w:val="004737F6"/>
    <w:rsid w:val="00473C16"/>
    <w:rsid w:val="00475EF4"/>
    <w:rsid w:val="00476018"/>
    <w:rsid w:val="00476955"/>
    <w:rsid w:val="004769AE"/>
    <w:rsid w:val="00477281"/>
    <w:rsid w:val="00481A77"/>
    <w:rsid w:val="00481EE2"/>
    <w:rsid w:val="00482E95"/>
    <w:rsid w:val="00482F1F"/>
    <w:rsid w:val="00483854"/>
    <w:rsid w:val="0048389E"/>
    <w:rsid w:val="00484967"/>
    <w:rsid w:val="00487985"/>
    <w:rsid w:val="00487F62"/>
    <w:rsid w:val="00491326"/>
    <w:rsid w:val="00493280"/>
    <w:rsid w:val="004946D0"/>
    <w:rsid w:val="004952B2"/>
    <w:rsid w:val="00495D71"/>
    <w:rsid w:val="00497272"/>
    <w:rsid w:val="004A089C"/>
    <w:rsid w:val="004A16A9"/>
    <w:rsid w:val="004A288D"/>
    <w:rsid w:val="004A4C59"/>
    <w:rsid w:val="004A5CAE"/>
    <w:rsid w:val="004A76BB"/>
    <w:rsid w:val="004B05D1"/>
    <w:rsid w:val="004B13D8"/>
    <w:rsid w:val="004B2DDF"/>
    <w:rsid w:val="004B4AA1"/>
    <w:rsid w:val="004B6ACE"/>
    <w:rsid w:val="004C16C8"/>
    <w:rsid w:val="004C2C89"/>
    <w:rsid w:val="004C50CF"/>
    <w:rsid w:val="004C5AD6"/>
    <w:rsid w:val="004D0982"/>
    <w:rsid w:val="004D1839"/>
    <w:rsid w:val="004D1917"/>
    <w:rsid w:val="004D1D53"/>
    <w:rsid w:val="004D5455"/>
    <w:rsid w:val="004D640A"/>
    <w:rsid w:val="004D6AA6"/>
    <w:rsid w:val="004D766B"/>
    <w:rsid w:val="004D7AC6"/>
    <w:rsid w:val="004E1F55"/>
    <w:rsid w:val="004E1FB4"/>
    <w:rsid w:val="004E2AF1"/>
    <w:rsid w:val="004E59F9"/>
    <w:rsid w:val="004E7C19"/>
    <w:rsid w:val="004F2BCA"/>
    <w:rsid w:val="004F3AAF"/>
    <w:rsid w:val="004F7DB2"/>
    <w:rsid w:val="00500D5F"/>
    <w:rsid w:val="005016C8"/>
    <w:rsid w:val="00501AFB"/>
    <w:rsid w:val="00501DAE"/>
    <w:rsid w:val="00503918"/>
    <w:rsid w:val="00505FD1"/>
    <w:rsid w:val="005072DD"/>
    <w:rsid w:val="005073CC"/>
    <w:rsid w:val="00507BFF"/>
    <w:rsid w:val="00507FA1"/>
    <w:rsid w:val="00510ADE"/>
    <w:rsid w:val="00512E89"/>
    <w:rsid w:val="00513468"/>
    <w:rsid w:val="0051380E"/>
    <w:rsid w:val="00513A74"/>
    <w:rsid w:val="00514D4F"/>
    <w:rsid w:val="00515B87"/>
    <w:rsid w:val="00515EEF"/>
    <w:rsid w:val="005160F5"/>
    <w:rsid w:val="00516306"/>
    <w:rsid w:val="00516D37"/>
    <w:rsid w:val="00516E8E"/>
    <w:rsid w:val="00517A5D"/>
    <w:rsid w:val="0052170D"/>
    <w:rsid w:val="005222C2"/>
    <w:rsid w:val="00524C65"/>
    <w:rsid w:val="0052654E"/>
    <w:rsid w:val="00526ED7"/>
    <w:rsid w:val="00527BE1"/>
    <w:rsid w:val="00531C8D"/>
    <w:rsid w:val="00531D64"/>
    <w:rsid w:val="005336BE"/>
    <w:rsid w:val="00533956"/>
    <w:rsid w:val="00535326"/>
    <w:rsid w:val="00536E07"/>
    <w:rsid w:val="00543568"/>
    <w:rsid w:val="0054435F"/>
    <w:rsid w:val="0054648F"/>
    <w:rsid w:val="00551917"/>
    <w:rsid w:val="00551AB8"/>
    <w:rsid w:val="00551EFC"/>
    <w:rsid w:val="00552D04"/>
    <w:rsid w:val="00554359"/>
    <w:rsid w:val="00554FDA"/>
    <w:rsid w:val="005550FF"/>
    <w:rsid w:val="0056164B"/>
    <w:rsid w:val="00562507"/>
    <w:rsid w:val="00562E0E"/>
    <w:rsid w:val="005664A0"/>
    <w:rsid w:val="00570591"/>
    <w:rsid w:val="00576054"/>
    <w:rsid w:val="00577977"/>
    <w:rsid w:val="00577A9B"/>
    <w:rsid w:val="00582DEE"/>
    <w:rsid w:val="00583E6C"/>
    <w:rsid w:val="00586AC9"/>
    <w:rsid w:val="00586B4C"/>
    <w:rsid w:val="005903F8"/>
    <w:rsid w:val="005908E1"/>
    <w:rsid w:val="00592403"/>
    <w:rsid w:val="00593008"/>
    <w:rsid w:val="005951A3"/>
    <w:rsid w:val="00595729"/>
    <w:rsid w:val="00595CF7"/>
    <w:rsid w:val="00596EB5"/>
    <w:rsid w:val="005A01A1"/>
    <w:rsid w:val="005A1B0D"/>
    <w:rsid w:val="005A1B73"/>
    <w:rsid w:val="005A4719"/>
    <w:rsid w:val="005A7D00"/>
    <w:rsid w:val="005A7EEF"/>
    <w:rsid w:val="005B0F33"/>
    <w:rsid w:val="005B156E"/>
    <w:rsid w:val="005B17CD"/>
    <w:rsid w:val="005B2A39"/>
    <w:rsid w:val="005B7AEA"/>
    <w:rsid w:val="005C061D"/>
    <w:rsid w:val="005C2D04"/>
    <w:rsid w:val="005C3C03"/>
    <w:rsid w:val="005C481A"/>
    <w:rsid w:val="005C4CA1"/>
    <w:rsid w:val="005C508D"/>
    <w:rsid w:val="005C547D"/>
    <w:rsid w:val="005C6A0E"/>
    <w:rsid w:val="005D09C4"/>
    <w:rsid w:val="005D2E74"/>
    <w:rsid w:val="005D4636"/>
    <w:rsid w:val="005D6E5C"/>
    <w:rsid w:val="005D7C66"/>
    <w:rsid w:val="005E00DD"/>
    <w:rsid w:val="005E05AA"/>
    <w:rsid w:val="005E09B6"/>
    <w:rsid w:val="005E14D1"/>
    <w:rsid w:val="005E1D21"/>
    <w:rsid w:val="005E5925"/>
    <w:rsid w:val="005E63BF"/>
    <w:rsid w:val="005E6B5B"/>
    <w:rsid w:val="005F090A"/>
    <w:rsid w:val="005F0A21"/>
    <w:rsid w:val="005F0B9F"/>
    <w:rsid w:val="005F197C"/>
    <w:rsid w:val="005F1EA8"/>
    <w:rsid w:val="005F25F2"/>
    <w:rsid w:val="005F2852"/>
    <w:rsid w:val="005F3207"/>
    <w:rsid w:val="005F3647"/>
    <w:rsid w:val="005F4FAB"/>
    <w:rsid w:val="005F536C"/>
    <w:rsid w:val="00600D51"/>
    <w:rsid w:val="006010BD"/>
    <w:rsid w:val="006013A3"/>
    <w:rsid w:val="00601749"/>
    <w:rsid w:val="00601F92"/>
    <w:rsid w:val="00601FD0"/>
    <w:rsid w:val="00602E0B"/>
    <w:rsid w:val="00604353"/>
    <w:rsid w:val="00605696"/>
    <w:rsid w:val="00605B5A"/>
    <w:rsid w:val="0060708B"/>
    <w:rsid w:val="00610014"/>
    <w:rsid w:val="00612D1D"/>
    <w:rsid w:val="00614EC9"/>
    <w:rsid w:val="006176D7"/>
    <w:rsid w:val="00617A01"/>
    <w:rsid w:val="00621CF8"/>
    <w:rsid w:val="00623B65"/>
    <w:rsid w:val="0062444D"/>
    <w:rsid w:val="006251D9"/>
    <w:rsid w:val="00631854"/>
    <w:rsid w:val="0063222F"/>
    <w:rsid w:val="00632D89"/>
    <w:rsid w:val="0063359A"/>
    <w:rsid w:val="00634A5E"/>
    <w:rsid w:val="00635F01"/>
    <w:rsid w:val="006361FE"/>
    <w:rsid w:val="006416A9"/>
    <w:rsid w:val="00641C91"/>
    <w:rsid w:val="00644534"/>
    <w:rsid w:val="0064621C"/>
    <w:rsid w:val="00647F70"/>
    <w:rsid w:val="00650EC2"/>
    <w:rsid w:val="00652560"/>
    <w:rsid w:val="00654A05"/>
    <w:rsid w:val="00660995"/>
    <w:rsid w:val="00662C5A"/>
    <w:rsid w:val="006644D9"/>
    <w:rsid w:val="006667CF"/>
    <w:rsid w:val="00667F11"/>
    <w:rsid w:val="00670A91"/>
    <w:rsid w:val="00671487"/>
    <w:rsid w:val="00674145"/>
    <w:rsid w:val="00674398"/>
    <w:rsid w:val="00680285"/>
    <w:rsid w:val="00681367"/>
    <w:rsid w:val="00682C09"/>
    <w:rsid w:val="006839BB"/>
    <w:rsid w:val="00683E8B"/>
    <w:rsid w:val="00684D9F"/>
    <w:rsid w:val="00685EAD"/>
    <w:rsid w:val="00687A05"/>
    <w:rsid w:val="00692A24"/>
    <w:rsid w:val="00692B64"/>
    <w:rsid w:val="006934DF"/>
    <w:rsid w:val="00693837"/>
    <w:rsid w:val="00694295"/>
    <w:rsid w:val="006958AE"/>
    <w:rsid w:val="00697A0C"/>
    <w:rsid w:val="00697C36"/>
    <w:rsid w:val="00697F56"/>
    <w:rsid w:val="006A200A"/>
    <w:rsid w:val="006A302B"/>
    <w:rsid w:val="006A35E7"/>
    <w:rsid w:val="006A5407"/>
    <w:rsid w:val="006A5F38"/>
    <w:rsid w:val="006A6B96"/>
    <w:rsid w:val="006A6C2C"/>
    <w:rsid w:val="006A70D8"/>
    <w:rsid w:val="006B13F3"/>
    <w:rsid w:val="006B305C"/>
    <w:rsid w:val="006B4168"/>
    <w:rsid w:val="006B4C50"/>
    <w:rsid w:val="006B4DB6"/>
    <w:rsid w:val="006B6125"/>
    <w:rsid w:val="006B6663"/>
    <w:rsid w:val="006B66D3"/>
    <w:rsid w:val="006B7804"/>
    <w:rsid w:val="006B7C66"/>
    <w:rsid w:val="006B7DCC"/>
    <w:rsid w:val="006C021A"/>
    <w:rsid w:val="006C0C9F"/>
    <w:rsid w:val="006C17EE"/>
    <w:rsid w:val="006C1A16"/>
    <w:rsid w:val="006C29FA"/>
    <w:rsid w:val="006C4105"/>
    <w:rsid w:val="006C454A"/>
    <w:rsid w:val="006C4877"/>
    <w:rsid w:val="006C4A08"/>
    <w:rsid w:val="006C6688"/>
    <w:rsid w:val="006C6B71"/>
    <w:rsid w:val="006D40D6"/>
    <w:rsid w:val="006D4597"/>
    <w:rsid w:val="006D4B22"/>
    <w:rsid w:val="006D57FF"/>
    <w:rsid w:val="006D5929"/>
    <w:rsid w:val="006E131E"/>
    <w:rsid w:val="006E2675"/>
    <w:rsid w:val="006E2F6D"/>
    <w:rsid w:val="006E37A9"/>
    <w:rsid w:val="006E3C06"/>
    <w:rsid w:val="006E49FC"/>
    <w:rsid w:val="006F18CB"/>
    <w:rsid w:val="006F3B00"/>
    <w:rsid w:val="006F3C83"/>
    <w:rsid w:val="006F4238"/>
    <w:rsid w:val="006F51A5"/>
    <w:rsid w:val="006F6888"/>
    <w:rsid w:val="007010E2"/>
    <w:rsid w:val="00701C04"/>
    <w:rsid w:val="007027BF"/>
    <w:rsid w:val="00706563"/>
    <w:rsid w:val="00706764"/>
    <w:rsid w:val="00706BD8"/>
    <w:rsid w:val="00710F24"/>
    <w:rsid w:val="00710F53"/>
    <w:rsid w:val="00711D46"/>
    <w:rsid w:val="00712E75"/>
    <w:rsid w:val="00717B0E"/>
    <w:rsid w:val="00720392"/>
    <w:rsid w:val="00722593"/>
    <w:rsid w:val="00723068"/>
    <w:rsid w:val="00727D88"/>
    <w:rsid w:val="00727FD3"/>
    <w:rsid w:val="00731A1C"/>
    <w:rsid w:val="0073294E"/>
    <w:rsid w:val="00732A7D"/>
    <w:rsid w:val="007344BF"/>
    <w:rsid w:val="00735256"/>
    <w:rsid w:val="007366EA"/>
    <w:rsid w:val="0074082C"/>
    <w:rsid w:val="00740D2E"/>
    <w:rsid w:val="00744320"/>
    <w:rsid w:val="00745129"/>
    <w:rsid w:val="007455E6"/>
    <w:rsid w:val="00746295"/>
    <w:rsid w:val="00746524"/>
    <w:rsid w:val="00747808"/>
    <w:rsid w:val="007507BB"/>
    <w:rsid w:val="00751566"/>
    <w:rsid w:val="00752344"/>
    <w:rsid w:val="00752382"/>
    <w:rsid w:val="0075287F"/>
    <w:rsid w:val="00753F40"/>
    <w:rsid w:val="0075498D"/>
    <w:rsid w:val="00757178"/>
    <w:rsid w:val="007633CA"/>
    <w:rsid w:val="007649B6"/>
    <w:rsid w:val="00764FD2"/>
    <w:rsid w:val="00766B26"/>
    <w:rsid w:val="0076745F"/>
    <w:rsid w:val="00772629"/>
    <w:rsid w:val="00773987"/>
    <w:rsid w:val="007755EA"/>
    <w:rsid w:val="00781725"/>
    <w:rsid w:val="00781ADF"/>
    <w:rsid w:val="00782830"/>
    <w:rsid w:val="00784609"/>
    <w:rsid w:val="00785C65"/>
    <w:rsid w:val="0078722F"/>
    <w:rsid w:val="00787411"/>
    <w:rsid w:val="0078780D"/>
    <w:rsid w:val="00791F59"/>
    <w:rsid w:val="00791F85"/>
    <w:rsid w:val="0079271C"/>
    <w:rsid w:val="007956C2"/>
    <w:rsid w:val="007961CE"/>
    <w:rsid w:val="007965BC"/>
    <w:rsid w:val="0079706C"/>
    <w:rsid w:val="007A10A0"/>
    <w:rsid w:val="007A54C0"/>
    <w:rsid w:val="007A588E"/>
    <w:rsid w:val="007A6B28"/>
    <w:rsid w:val="007B0492"/>
    <w:rsid w:val="007B1AB0"/>
    <w:rsid w:val="007B26BE"/>
    <w:rsid w:val="007B2F45"/>
    <w:rsid w:val="007B3BC4"/>
    <w:rsid w:val="007B3DC3"/>
    <w:rsid w:val="007B56B5"/>
    <w:rsid w:val="007B6548"/>
    <w:rsid w:val="007C04AC"/>
    <w:rsid w:val="007C2CD2"/>
    <w:rsid w:val="007C3E97"/>
    <w:rsid w:val="007C462D"/>
    <w:rsid w:val="007C5EAF"/>
    <w:rsid w:val="007C6132"/>
    <w:rsid w:val="007C6942"/>
    <w:rsid w:val="007C7735"/>
    <w:rsid w:val="007C7C45"/>
    <w:rsid w:val="007D2543"/>
    <w:rsid w:val="007D31CE"/>
    <w:rsid w:val="007D6AA7"/>
    <w:rsid w:val="007D6BCB"/>
    <w:rsid w:val="007E0F0F"/>
    <w:rsid w:val="007E0F33"/>
    <w:rsid w:val="007E1F93"/>
    <w:rsid w:val="007E21FA"/>
    <w:rsid w:val="007E22E5"/>
    <w:rsid w:val="007E2F18"/>
    <w:rsid w:val="007E38D1"/>
    <w:rsid w:val="007E3C26"/>
    <w:rsid w:val="007E59E7"/>
    <w:rsid w:val="007E5EFD"/>
    <w:rsid w:val="007E606B"/>
    <w:rsid w:val="007E76F5"/>
    <w:rsid w:val="007F15F1"/>
    <w:rsid w:val="007F1644"/>
    <w:rsid w:val="007F20F4"/>
    <w:rsid w:val="007F3644"/>
    <w:rsid w:val="007F3C84"/>
    <w:rsid w:val="007F41A3"/>
    <w:rsid w:val="007F4EE2"/>
    <w:rsid w:val="007F6181"/>
    <w:rsid w:val="007F7ADB"/>
    <w:rsid w:val="007F7E53"/>
    <w:rsid w:val="00802EDF"/>
    <w:rsid w:val="008040E3"/>
    <w:rsid w:val="0080447E"/>
    <w:rsid w:val="0080698A"/>
    <w:rsid w:val="00806B04"/>
    <w:rsid w:val="00810C0B"/>
    <w:rsid w:val="008125B9"/>
    <w:rsid w:val="00813EC7"/>
    <w:rsid w:val="00816EBB"/>
    <w:rsid w:val="00821E8A"/>
    <w:rsid w:val="00824EB8"/>
    <w:rsid w:val="00825782"/>
    <w:rsid w:val="00826417"/>
    <w:rsid w:val="00830602"/>
    <w:rsid w:val="008307AD"/>
    <w:rsid w:val="0083212E"/>
    <w:rsid w:val="00833A22"/>
    <w:rsid w:val="008351B5"/>
    <w:rsid w:val="00843B0F"/>
    <w:rsid w:val="00846042"/>
    <w:rsid w:val="00851365"/>
    <w:rsid w:val="00852671"/>
    <w:rsid w:val="00854580"/>
    <w:rsid w:val="00854784"/>
    <w:rsid w:val="00855C84"/>
    <w:rsid w:val="00855E37"/>
    <w:rsid w:val="00856FBD"/>
    <w:rsid w:val="008571D3"/>
    <w:rsid w:val="00857D4A"/>
    <w:rsid w:val="00861B3F"/>
    <w:rsid w:val="00861C2D"/>
    <w:rsid w:val="00864205"/>
    <w:rsid w:val="00864B19"/>
    <w:rsid w:val="00864C06"/>
    <w:rsid w:val="008661B0"/>
    <w:rsid w:val="008678B6"/>
    <w:rsid w:val="00867F4E"/>
    <w:rsid w:val="00874917"/>
    <w:rsid w:val="00875209"/>
    <w:rsid w:val="00875D65"/>
    <w:rsid w:val="00880027"/>
    <w:rsid w:val="00885710"/>
    <w:rsid w:val="008857A7"/>
    <w:rsid w:val="00891FC5"/>
    <w:rsid w:val="00892961"/>
    <w:rsid w:val="00894236"/>
    <w:rsid w:val="008A31C2"/>
    <w:rsid w:val="008A445B"/>
    <w:rsid w:val="008A51E5"/>
    <w:rsid w:val="008A5923"/>
    <w:rsid w:val="008A5F9C"/>
    <w:rsid w:val="008A684C"/>
    <w:rsid w:val="008A74DB"/>
    <w:rsid w:val="008B006B"/>
    <w:rsid w:val="008B1A98"/>
    <w:rsid w:val="008B1FDC"/>
    <w:rsid w:val="008B3037"/>
    <w:rsid w:val="008B3EF9"/>
    <w:rsid w:val="008B4882"/>
    <w:rsid w:val="008B4D8F"/>
    <w:rsid w:val="008C3F2F"/>
    <w:rsid w:val="008C3FED"/>
    <w:rsid w:val="008C4133"/>
    <w:rsid w:val="008D06A4"/>
    <w:rsid w:val="008D0E22"/>
    <w:rsid w:val="008D1AC5"/>
    <w:rsid w:val="008D21FE"/>
    <w:rsid w:val="008D2E00"/>
    <w:rsid w:val="008D4704"/>
    <w:rsid w:val="008D4AB1"/>
    <w:rsid w:val="008D6642"/>
    <w:rsid w:val="008D6AAA"/>
    <w:rsid w:val="008E0860"/>
    <w:rsid w:val="008E0F66"/>
    <w:rsid w:val="008E2F36"/>
    <w:rsid w:val="008E4419"/>
    <w:rsid w:val="008F4227"/>
    <w:rsid w:val="008F565A"/>
    <w:rsid w:val="008F62E1"/>
    <w:rsid w:val="008F6518"/>
    <w:rsid w:val="008F7826"/>
    <w:rsid w:val="0090032F"/>
    <w:rsid w:val="00900CBE"/>
    <w:rsid w:val="00900D03"/>
    <w:rsid w:val="00901082"/>
    <w:rsid w:val="00903988"/>
    <w:rsid w:val="00904118"/>
    <w:rsid w:val="00906DD4"/>
    <w:rsid w:val="00907484"/>
    <w:rsid w:val="009079D6"/>
    <w:rsid w:val="00907A27"/>
    <w:rsid w:val="00907C39"/>
    <w:rsid w:val="009102EE"/>
    <w:rsid w:val="00910DA2"/>
    <w:rsid w:val="00910E0E"/>
    <w:rsid w:val="00910E30"/>
    <w:rsid w:val="00911155"/>
    <w:rsid w:val="00912665"/>
    <w:rsid w:val="00912B5D"/>
    <w:rsid w:val="009150A2"/>
    <w:rsid w:val="009170A1"/>
    <w:rsid w:val="00917854"/>
    <w:rsid w:val="00917981"/>
    <w:rsid w:val="009202DD"/>
    <w:rsid w:val="00922058"/>
    <w:rsid w:val="00923DFE"/>
    <w:rsid w:val="00925904"/>
    <w:rsid w:val="009318F4"/>
    <w:rsid w:val="0093246D"/>
    <w:rsid w:val="00934D38"/>
    <w:rsid w:val="00936442"/>
    <w:rsid w:val="00936D1B"/>
    <w:rsid w:val="0094056C"/>
    <w:rsid w:val="009428B0"/>
    <w:rsid w:val="00942A02"/>
    <w:rsid w:val="0094348F"/>
    <w:rsid w:val="0094479E"/>
    <w:rsid w:val="009454C7"/>
    <w:rsid w:val="00946DA3"/>
    <w:rsid w:val="00947D35"/>
    <w:rsid w:val="00951621"/>
    <w:rsid w:val="00952CD5"/>
    <w:rsid w:val="00953F49"/>
    <w:rsid w:val="00955506"/>
    <w:rsid w:val="00956704"/>
    <w:rsid w:val="00956E56"/>
    <w:rsid w:val="00960780"/>
    <w:rsid w:val="00961298"/>
    <w:rsid w:val="009623C9"/>
    <w:rsid w:val="009642DF"/>
    <w:rsid w:val="00965625"/>
    <w:rsid w:val="00966424"/>
    <w:rsid w:val="00966714"/>
    <w:rsid w:val="009675D0"/>
    <w:rsid w:val="00967BB9"/>
    <w:rsid w:val="00970C28"/>
    <w:rsid w:val="009714CF"/>
    <w:rsid w:val="009716FC"/>
    <w:rsid w:val="00974612"/>
    <w:rsid w:val="00974ABC"/>
    <w:rsid w:val="00975DE9"/>
    <w:rsid w:val="00977316"/>
    <w:rsid w:val="00980666"/>
    <w:rsid w:val="00981755"/>
    <w:rsid w:val="00981E83"/>
    <w:rsid w:val="00983E1F"/>
    <w:rsid w:val="009903E0"/>
    <w:rsid w:val="00990BF0"/>
    <w:rsid w:val="009912F3"/>
    <w:rsid w:val="00992000"/>
    <w:rsid w:val="00992E06"/>
    <w:rsid w:val="00993E1E"/>
    <w:rsid w:val="0099531C"/>
    <w:rsid w:val="00995F90"/>
    <w:rsid w:val="009A1049"/>
    <w:rsid w:val="009A3A47"/>
    <w:rsid w:val="009A3F9F"/>
    <w:rsid w:val="009A543A"/>
    <w:rsid w:val="009B2560"/>
    <w:rsid w:val="009B7103"/>
    <w:rsid w:val="009C0FEF"/>
    <w:rsid w:val="009C180A"/>
    <w:rsid w:val="009C2C85"/>
    <w:rsid w:val="009C5945"/>
    <w:rsid w:val="009C6C4D"/>
    <w:rsid w:val="009D0E78"/>
    <w:rsid w:val="009D0F66"/>
    <w:rsid w:val="009D22A0"/>
    <w:rsid w:val="009D42DB"/>
    <w:rsid w:val="009D4423"/>
    <w:rsid w:val="009D487A"/>
    <w:rsid w:val="009D5366"/>
    <w:rsid w:val="009D63AF"/>
    <w:rsid w:val="009E0656"/>
    <w:rsid w:val="009E0858"/>
    <w:rsid w:val="009E2C46"/>
    <w:rsid w:val="009E302F"/>
    <w:rsid w:val="009E33E8"/>
    <w:rsid w:val="009E4A4E"/>
    <w:rsid w:val="009E6A1A"/>
    <w:rsid w:val="009E6B87"/>
    <w:rsid w:val="009F0331"/>
    <w:rsid w:val="009F052F"/>
    <w:rsid w:val="009F1D89"/>
    <w:rsid w:val="009F3A82"/>
    <w:rsid w:val="009F3F84"/>
    <w:rsid w:val="009F5F91"/>
    <w:rsid w:val="00A01B4D"/>
    <w:rsid w:val="00A03A6C"/>
    <w:rsid w:val="00A03D11"/>
    <w:rsid w:val="00A04548"/>
    <w:rsid w:val="00A048AB"/>
    <w:rsid w:val="00A06D3A"/>
    <w:rsid w:val="00A07CAB"/>
    <w:rsid w:val="00A10A9F"/>
    <w:rsid w:val="00A115BE"/>
    <w:rsid w:val="00A13F3A"/>
    <w:rsid w:val="00A1413A"/>
    <w:rsid w:val="00A148B6"/>
    <w:rsid w:val="00A14F5A"/>
    <w:rsid w:val="00A16D39"/>
    <w:rsid w:val="00A17A0A"/>
    <w:rsid w:val="00A17AE4"/>
    <w:rsid w:val="00A200B5"/>
    <w:rsid w:val="00A21BE6"/>
    <w:rsid w:val="00A22CAE"/>
    <w:rsid w:val="00A23155"/>
    <w:rsid w:val="00A26398"/>
    <w:rsid w:val="00A27B04"/>
    <w:rsid w:val="00A3127B"/>
    <w:rsid w:val="00A330D0"/>
    <w:rsid w:val="00A33290"/>
    <w:rsid w:val="00A34558"/>
    <w:rsid w:val="00A372E1"/>
    <w:rsid w:val="00A41E56"/>
    <w:rsid w:val="00A420F2"/>
    <w:rsid w:val="00A42744"/>
    <w:rsid w:val="00A4302B"/>
    <w:rsid w:val="00A431D6"/>
    <w:rsid w:val="00A45889"/>
    <w:rsid w:val="00A471F6"/>
    <w:rsid w:val="00A51AF9"/>
    <w:rsid w:val="00A55390"/>
    <w:rsid w:val="00A555C9"/>
    <w:rsid w:val="00A579E9"/>
    <w:rsid w:val="00A61208"/>
    <w:rsid w:val="00A70466"/>
    <w:rsid w:val="00A71C57"/>
    <w:rsid w:val="00A72AEA"/>
    <w:rsid w:val="00A73E79"/>
    <w:rsid w:val="00A77685"/>
    <w:rsid w:val="00A80833"/>
    <w:rsid w:val="00A80BE2"/>
    <w:rsid w:val="00A80C6F"/>
    <w:rsid w:val="00A84F59"/>
    <w:rsid w:val="00A877D9"/>
    <w:rsid w:val="00A91362"/>
    <w:rsid w:val="00A92BA7"/>
    <w:rsid w:val="00A94024"/>
    <w:rsid w:val="00A962E3"/>
    <w:rsid w:val="00A96843"/>
    <w:rsid w:val="00AA2684"/>
    <w:rsid w:val="00AA2BC1"/>
    <w:rsid w:val="00AA3EFD"/>
    <w:rsid w:val="00AA4BC2"/>
    <w:rsid w:val="00AA5C53"/>
    <w:rsid w:val="00AA617B"/>
    <w:rsid w:val="00AA62DD"/>
    <w:rsid w:val="00AA662E"/>
    <w:rsid w:val="00AB058F"/>
    <w:rsid w:val="00AB0FF3"/>
    <w:rsid w:val="00AB1750"/>
    <w:rsid w:val="00AB1921"/>
    <w:rsid w:val="00AB1E1E"/>
    <w:rsid w:val="00AB277F"/>
    <w:rsid w:val="00AB3755"/>
    <w:rsid w:val="00AB71FC"/>
    <w:rsid w:val="00AC0915"/>
    <w:rsid w:val="00AC2703"/>
    <w:rsid w:val="00AC2A89"/>
    <w:rsid w:val="00AC6927"/>
    <w:rsid w:val="00AC6B1F"/>
    <w:rsid w:val="00AC7EA2"/>
    <w:rsid w:val="00AD0737"/>
    <w:rsid w:val="00AD07CA"/>
    <w:rsid w:val="00AD09F9"/>
    <w:rsid w:val="00AD1566"/>
    <w:rsid w:val="00AD23A7"/>
    <w:rsid w:val="00AD471B"/>
    <w:rsid w:val="00AD5AE0"/>
    <w:rsid w:val="00AE0700"/>
    <w:rsid w:val="00AE0FE2"/>
    <w:rsid w:val="00AE13E7"/>
    <w:rsid w:val="00AE31F6"/>
    <w:rsid w:val="00AF0CB4"/>
    <w:rsid w:val="00AF1544"/>
    <w:rsid w:val="00AF25C3"/>
    <w:rsid w:val="00AF2710"/>
    <w:rsid w:val="00AF3AF7"/>
    <w:rsid w:val="00AF42D4"/>
    <w:rsid w:val="00B00788"/>
    <w:rsid w:val="00B00BDA"/>
    <w:rsid w:val="00B03CC9"/>
    <w:rsid w:val="00B05461"/>
    <w:rsid w:val="00B07EEE"/>
    <w:rsid w:val="00B1167A"/>
    <w:rsid w:val="00B11F89"/>
    <w:rsid w:val="00B12AC0"/>
    <w:rsid w:val="00B13032"/>
    <w:rsid w:val="00B1571C"/>
    <w:rsid w:val="00B1645F"/>
    <w:rsid w:val="00B16D30"/>
    <w:rsid w:val="00B17C79"/>
    <w:rsid w:val="00B204CB"/>
    <w:rsid w:val="00B21D8F"/>
    <w:rsid w:val="00B231F9"/>
    <w:rsid w:val="00B236C0"/>
    <w:rsid w:val="00B25001"/>
    <w:rsid w:val="00B32070"/>
    <w:rsid w:val="00B33727"/>
    <w:rsid w:val="00B338E8"/>
    <w:rsid w:val="00B40C2C"/>
    <w:rsid w:val="00B4757C"/>
    <w:rsid w:val="00B547EE"/>
    <w:rsid w:val="00B553FC"/>
    <w:rsid w:val="00B55E34"/>
    <w:rsid w:val="00B62B13"/>
    <w:rsid w:val="00B63518"/>
    <w:rsid w:val="00B677B2"/>
    <w:rsid w:val="00B67F6A"/>
    <w:rsid w:val="00B70D54"/>
    <w:rsid w:val="00B720B8"/>
    <w:rsid w:val="00B724C5"/>
    <w:rsid w:val="00B779F2"/>
    <w:rsid w:val="00B80E73"/>
    <w:rsid w:val="00B8224A"/>
    <w:rsid w:val="00B844D4"/>
    <w:rsid w:val="00B85962"/>
    <w:rsid w:val="00B862FD"/>
    <w:rsid w:val="00B86AA4"/>
    <w:rsid w:val="00B86D20"/>
    <w:rsid w:val="00B86E95"/>
    <w:rsid w:val="00B920B2"/>
    <w:rsid w:val="00B92587"/>
    <w:rsid w:val="00B925B9"/>
    <w:rsid w:val="00B9341A"/>
    <w:rsid w:val="00B95009"/>
    <w:rsid w:val="00B95757"/>
    <w:rsid w:val="00B975DC"/>
    <w:rsid w:val="00BA0449"/>
    <w:rsid w:val="00BA04C4"/>
    <w:rsid w:val="00BA1DCE"/>
    <w:rsid w:val="00BA2D77"/>
    <w:rsid w:val="00BA3919"/>
    <w:rsid w:val="00BA3B0E"/>
    <w:rsid w:val="00BA7070"/>
    <w:rsid w:val="00BB0301"/>
    <w:rsid w:val="00BB0586"/>
    <w:rsid w:val="00BB2C39"/>
    <w:rsid w:val="00BB2CF6"/>
    <w:rsid w:val="00BB3C32"/>
    <w:rsid w:val="00BB5636"/>
    <w:rsid w:val="00BB5D66"/>
    <w:rsid w:val="00BB6031"/>
    <w:rsid w:val="00BB6EAF"/>
    <w:rsid w:val="00BC25EA"/>
    <w:rsid w:val="00BC416C"/>
    <w:rsid w:val="00BC4DC6"/>
    <w:rsid w:val="00BC53F4"/>
    <w:rsid w:val="00BD136C"/>
    <w:rsid w:val="00BD1EF2"/>
    <w:rsid w:val="00BD20CD"/>
    <w:rsid w:val="00BD2559"/>
    <w:rsid w:val="00BD4BB8"/>
    <w:rsid w:val="00BD5EDC"/>
    <w:rsid w:val="00BD7896"/>
    <w:rsid w:val="00BE0A30"/>
    <w:rsid w:val="00BE2B83"/>
    <w:rsid w:val="00BE3C81"/>
    <w:rsid w:val="00BE4C00"/>
    <w:rsid w:val="00BE692E"/>
    <w:rsid w:val="00BE7665"/>
    <w:rsid w:val="00BE7852"/>
    <w:rsid w:val="00BF09CC"/>
    <w:rsid w:val="00BF1725"/>
    <w:rsid w:val="00BF1FD1"/>
    <w:rsid w:val="00BF2449"/>
    <w:rsid w:val="00BF2C40"/>
    <w:rsid w:val="00BF3BD8"/>
    <w:rsid w:val="00BF4BE7"/>
    <w:rsid w:val="00BF4CCA"/>
    <w:rsid w:val="00BF62FB"/>
    <w:rsid w:val="00C037DA"/>
    <w:rsid w:val="00C04CF6"/>
    <w:rsid w:val="00C06107"/>
    <w:rsid w:val="00C06626"/>
    <w:rsid w:val="00C06F44"/>
    <w:rsid w:val="00C07B27"/>
    <w:rsid w:val="00C1003A"/>
    <w:rsid w:val="00C10143"/>
    <w:rsid w:val="00C124CA"/>
    <w:rsid w:val="00C143FC"/>
    <w:rsid w:val="00C1511A"/>
    <w:rsid w:val="00C16474"/>
    <w:rsid w:val="00C16F23"/>
    <w:rsid w:val="00C220EB"/>
    <w:rsid w:val="00C22752"/>
    <w:rsid w:val="00C246EE"/>
    <w:rsid w:val="00C308D7"/>
    <w:rsid w:val="00C31534"/>
    <w:rsid w:val="00C3253D"/>
    <w:rsid w:val="00C363BF"/>
    <w:rsid w:val="00C37382"/>
    <w:rsid w:val="00C37F9D"/>
    <w:rsid w:val="00C40507"/>
    <w:rsid w:val="00C40DA1"/>
    <w:rsid w:val="00C431ED"/>
    <w:rsid w:val="00C45473"/>
    <w:rsid w:val="00C46143"/>
    <w:rsid w:val="00C465EB"/>
    <w:rsid w:val="00C4664C"/>
    <w:rsid w:val="00C508EE"/>
    <w:rsid w:val="00C5166E"/>
    <w:rsid w:val="00C51B3F"/>
    <w:rsid w:val="00C530A4"/>
    <w:rsid w:val="00C53362"/>
    <w:rsid w:val="00C535EC"/>
    <w:rsid w:val="00C540B5"/>
    <w:rsid w:val="00C541BF"/>
    <w:rsid w:val="00C546E6"/>
    <w:rsid w:val="00C5476A"/>
    <w:rsid w:val="00C56DAF"/>
    <w:rsid w:val="00C57E1C"/>
    <w:rsid w:val="00C62154"/>
    <w:rsid w:val="00C621A2"/>
    <w:rsid w:val="00C71015"/>
    <w:rsid w:val="00C74A73"/>
    <w:rsid w:val="00C774D2"/>
    <w:rsid w:val="00C80069"/>
    <w:rsid w:val="00C80597"/>
    <w:rsid w:val="00C82358"/>
    <w:rsid w:val="00C850B1"/>
    <w:rsid w:val="00C85481"/>
    <w:rsid w:val="00C87DA3"/>
    <w:rsid w:val="00C90757"/>
    <w:rsid w:val="00C90F0E"/>
    <w:rsid w:val="00C93DAB"/>
    <w:rsid w:val="00C950AD"/>
    <w:rsid w:val="00C97A1D"/>
    <w:rsid w:val="00C97C42"/>
    <w:rsid w:val="00CA02BB"/>
    <w:rsid w:val="00CA357E"/>
    <w:rsid w:val="00CA398B"/>
    <w:rsid w:val="00CA3DE7"/>
    <w:rsid w:val="00CB0C55"/>
    <w:rsid w:val="00CB129B"/>
    <w:rsid w:val="00CB29E2"/>
    <w:rsid w:val="00CB3D57"/>
    <w:rsid w:val="00CB49BE"/>
    <w:rsid w:val="00CB5828"/>
    <w:rsid w:val="00CB60AC"/>
    <w:rsid w:val="00CB7321"/>
    <w:rsid w:val="00CB7FAE"/>
    <w:rsid w:val="00CC14CC"/>
    <w:rsid w:val="00CC3E72"/>
    <w:rsid w:val="00CC403C"/>
    <w:rsid w:val="00CC4B35"/>
    <w:rsid w:val="00CC4F0B"/>
    <w:rsid w:val="00CC71D0"/>
    <w:rsid w:val="00CC747F"/>
    <w:rsid w:val="00CD10EA"/>
    <w:rsid w:val="00CD408D"/>
    <w:rsid w:val="00CD5270"/>
    <w:rsid w:val="00CD5FF1"/>
    <w:rsid w:val="00CD6E00"/>
    <w:rsid w:val="00CE39A8"/>
    <w:rsid w:val="00CE3C09"/>
    <w:rsid w:val="00CE4668"/>
    <w:rsid w:val="00CE4708"/>
    <w:rsid w:val="00CE515A"/>
    <w:rsid w:val="00CE5658"/>
    <w:rsid w:val="00CE572F"/>
    <w:rsid w:val="00CF0287"/>
    <w:rsid w:val="00CF18F0"/>
    <w:rsid w:val="00CF1FFF"/>
    <w:rsid w:val="00CF2143"/>
    <w:rsid w:val="00CF317F"/>
    <w:rsid w:val="00CF494D"/>
    <w:rsid w:val="00CF68A6"/>
    <w:rsid w:val="00CF7C8D"/>
    <w:rsid w:val="00CF7FA0"/>
    <w:rsid w:val="00D01426"/>
    <w:rsid w:val="00D0193E"/>
    <w:rsid w:val="00D0335C"/>
    <w:rsid w:val="00D0367E"/>
    <w:rsid w:val="00D04670"/>
    <w:rsid w:val="00D06FEE"/>
    <w:rsid w:val="00D1298B"/>
    <w:rsid w:val="00D20003"/>
    <w:rsid w:val="00D239D7"/>
    <w:rsid w:val="00D248CB"/>
    <w:rsid w:val="00D25E23"/>
    <w:rsid w:val="00D265DB"/>
    <w:rsid w:val="00D2677B"/>
    <w:rsid w:val="00D26827"/>
    <w:rsid w:val="00D32815"/>
    <w:rsid w:val="00D34130"/>
    <w:rsid w:val="00D3506A"/>
    <w:rsid w:val="00D35346"/>
    <w:rsid w:val="00D359D3"/>
    <w:rsid w:val="00D35F34"/>
    <w:rsid w:val="00D36226"/>
    <w:rsid w:val="00D36A5A"/>
    <w:rsid w:val="00D454AF"/>
    <w:rsid w:val="00D46847"/>
    <w:rsid w:val="00D4744C"/>
    <w:rsid w:val="00D47800"/>
    <w:rsid w:val="00D535E3"/>
    <w:rsid w:val="00D53C30"/>
    <w:rsid w:val="00D54433"/>
    <w:rsid w:val="00D54C08"/>
    <w:rsid w:val="00D60726"/>
    <w:rsid w:val="00D61020"/>
    <w:rsid w:val="00D61D62"/>
    <w:rsid w:val="00D6252B"/>
    <w:rsid w:val="00D63D1D"/>
    <w:rsid w:val="00D7354B"/>
    <w:rsid w:val="00D73AD4"/>
    <w:rsid w:val="00D7490E"/>
    <w:rsid w:val="00D7578E"/>
    <w:rsid w:val="00D81085"/>
    <w:rsid w:val="00D81585"/>
    <w:rsid w:val="00D823E9"/>
    <w:rsid w:val="00D8415F"/>
    <w:rsid w:val="00D8432E"/>
    <w:rsid w:val="00D84BAA"/>
    <w:rsid w:val="00D92473"/>
    <w:rsid w:val="00D945E1"/>
    <w:rsid w:val="00D94942"/>
    <w:rsid w:val="00D95C4A"/>
    <w:rsid w:val="00D961C1"/>
    <w:rsid w:val="00DA1A5E"/>
    <w:rsid w:val="00DA5E51"/>
    <w:rsid w:val="00DA7986"/>
    <w:rsid w:val="00DB0161"/>
    <w:rsid w:val="00DB0790"/>
    <w:rsid w:val="00DB0A01"/>
    <w:rsid w:val="00DB129D"/>
    <w:rsid w:val="00DB273E"/>
    <w:rsid w:val="00DB2EF2"/>
    <w:rsid w:val="00DB452B"/>
    <w:rsid w:val="00DB50A1"/>
    <w:rsid w:val="00DB5636"/>
    <w:rsid w:val="00DB6A31"/>
    <w:rsid w:val="00DC0B0B"/>
    <w:rsid w:val="00DC3D94"/>
    <w:rsid w:val="00DC4427"/>
    <w:rsid w:val="00DC5B39"/>
    <w:rsid w:val="00DC5DAC"/>
    <w:rsid w:val="00DC676A"/>
    <w:rsid w:val="00DC6932"/>
    <w:rsid w:val="00DC7C34"/>
    <w:rsid w:val="00DD48E8"/>
    <w:rsid w:val="00DD558A"/>
    <w:rsid w:val="00DD7282"/>
    <w:rsid w:val="00DD7916"/>
    <w:rsid w:val="00DD7CBE"/>
    <w:rsid w:val="00DE10F9"/>
    <w:rsid w:val="00DE33FD"/>
    <w:rsid w:val="00DE3F95"/>
    <w:rsid w:val="00DF0522"/>
    <w:rsid w:val="00DF1B4C"/>
    <w:rsid w:val="00DF2B19"/>
    <w:rsid w:val="00DF4361"/>
    <w:rsid w:val="00DF58FB"/>
    <w:rsid w:val="00DF5F5D"/>
    <w:rsid w:val="00DF7731"/>
    <w:rsid w:val="00E00CBF"/>
    <w:rsid w:val="00E01003"/>
    <w:rsid w:val="00E0147A"/>
    <w:rsid w:val="00E04BF7"/>
    <w:rsid w:val="00E056B5"/>
    <w:rsid w:val="00E11598"/>
    <w:rsid w:val="00E12021"/>
    <w:rsid w:val="00E147E2"/>
    <w:rsid w:val="00E15BFE"/>
    <w:rsid w:val="00E16A43"/>
    <w:rsid w:val="00E20256"/>
    <w:rsid w:val="00E20303"/>
    <w:rsid w:val="00E20E68"/>
    <w:rsid w:val="00E2108B"/>
    <w:rsid w:val="00E21939"/>
    <w:rsid w:val="00E22D90"/>
    <w:rsid w:val="00E25655"/>
    <w:rsid w:val="00E257DF"/>
    <w:rsid w:val="00E272D3"/>
    <w:rsid w:val="00E27611"/>
    <w:rsid w:val="00E30DFB"/>
    <w:rsid w:val="00E339E4"/>
    <w:rsid w:val="00E34020"/>
    <w:rsid w:val="00E34366"/>
    <w:rsid w:val="00E35449"/>
    <w:rsid w:val="00E36B1F"/>
    <w:rsid w:val="00E3759C"/>
    <w:rsid w:val="00E37C7B"/>
    <w:rsid w:val="00E40039"/>
    <w:rsid w:val="00E4089B"/>
    <w:rsid w:val="00E42603"/>
    <w:rsid w:val="00E43B25"/>
    <w:rsid w:val="00E44F47"/>
    <w:rsid w:val="00E45CB0"/>
    <w:rsid w:val="00E50AF1"/>
    <w:rsid w:val="00E515AB"/>
    <w:rsid w:val="00E523CE"/>
    <w:rsid w:val="00E52894"/>
    <w:rsid w:val="00E52EEE"/>
    <w:rsid w:val="00E55982"/>
    <w:rsid w:val="00E56B52"/>
    <w:rsid w:val="00E57D5D"/>
    <w:rsid w:val="00E6001D"/>
    <w:rsid w:val="00E6052E"/>
    <w:rsid w:val="00E60C53"/>
    <w:rsid w:val="00E60E2F"/>
    <w:rsid w:val="00E622FF"/>
    <w:rsid w:val="00E626D0"/>
    <w:rsid w:val="00E707E2"/>
    <w:rsid w:val="00E70942"/>
    <w:rsid w:val="00E721EA"/>
    <w:rsid w:val="00E7317B"/>
    <w:rsid w:val="00E75CD8"/>
    <w:rsid w:val="00E80046"/>
    <w:rsid w:val="00E80B84"/>
    <w:rsid w:val="00E80D35"/>
    <w:rsid w:val="00E80ECF"/>
    <w:rsid w:val="00E81075"/>
    <w:rsid w:val="00E82A97"/>
    <w:rsid w:val="00E8401A"/>
    <w:rsid w:val="00E845B4"/>
    <w:rsid w:val="00E848FB"/>
    <w:rsid w:val="00E8695F"/>
    <w:rsid w:val="00E91B96"/>
    <w:rsid w:val="00E949E4"/>
    <w:rsid w:val="00E96713"/>
    <w:rsid w:val="00E9707D"/>
    <w:rsid w:val="00E97168"/>
    <w:rsid w:val="00E9736D"/>
    <w:rsid w:val="00EA1F88"/>
    <w:rsid w:val="00EA27C8"/>
    <w:rsid w:val="00EA307F"/>
    <w:rsid w:val="00EA4390"/>
    <w:rsid w:val="00EA511B"/>
    <w:rsid w:val="00EA72AE"/>
    <w:rsid w:val="00EA7507"/>
    <w:rsid w:val="00EB0B91"/>
    <w:rsid w:val="00EB1C7A"/>
    <w:rsid w:val="00EB5033"/>
    <w:rsid w:val="00EB6065"/>
    <w:rsid w:val="00EC0186"/>
    <w:rsid w:val="00EC0453"/>
    <w:rsid w:val="00EC0855"/>
    <w:rsid w:val="00EC0ACE"/>
    <w:rsid w:val="00EC0C4E"/>
    <w:rsid w:val="00EC3306"/>
    <w:rsid w:val="00EC55B9"/>
    <w:rsid w:val="00EC7AB8"/>
    <w:rsid w:val="00EC7F70"/>
    <w:rsid w:val="00ED22B3"/>
    <w:rsid w:val="00ED2607"/>
    <w:rsid w:val="00ED2666"/>
    <w:rsid w:val="00ED2D9F"/>
    <w:rsid w:val="00ED322E"/>
    <w:rsid w:val="00ED3CBC"/>
    <w:rsid w:val="00ED4D4E"/>
    <w:rsid w:val="00ED7C83"/>
    <w:rsid w:val="00ED7CC0"/>
    <w:rsid w:val="00EE066A"/>
    <w:rsid w:val="00EE1F18"/>
    <w:rsid w:val="00EE318C"/>
    <w:rsid w:val="00EE3C9C"/>
    <w:rsid w:val="00EE456A"/>
    <w:rsid w:val="00EE5682"/>
    <w:rsid w:val="00EF06DE"/>
    <w:rsid w:val="00EF0BB6"/>
    <w:rsid w:val="00EF195E"/>
    <w:rsid w:val="00EF299E"/>
    <w:rsid w:val="00EF3A14"/>
    <w:rsid w:val="00EF4B7D"/>
    <w:rsid w:val="00EF5039"/>
    <w:rsid w:val="00EF5B80"/>
    <w:rsid w:val="00EF6174"/>
    <w:rsid w:val="00F00F5E"/>
    <w:rsid w:val="00F01097"/>
    <w:rsid w:val="00F01D1B"/>
    <w:rsid w:val="00F026B5"/>
    <w:rsid w:val="00F0514E"/>
    <w:rsid w:val="00F0558E"/>
    <w:rsid w:val="00F0616B"/>
    <w:rsid w:val="00F06B70"/>
    <w:rsid w:val="00F071AD"/>
    <w:rsid w:val="00F10174"/>
    <w:rsid w:val="00F10FC6"/>
    <w:rsid w:val="00F12349"/>
    <w:rsid w:val="00F1481D"/>
    <w:rsid w:val="00F17560"/>
    <w:rsid w:val="00F17CA1"/>
    <w:rsid w:val="00F20038"/>
    <w:rsid w:val="00F207BE"/>
    <w:rsid w:val="00F2110F"/>
    <w:rsid w:val="00F212A9"/>
    <w:rsid w:val="00F230EA"/>
    <w:rsid w:val="00F263B3"/>
    <w:rsid w:val="00F26FE0"/>
    <w:rsid w:val="00F271A0"/>
    <w:rsid w:val="00F275AB"/>
    <w:rsid w:val="00F27BDD"/>
    <w:rsid w:val="00F3358E"/>
    <w:rsid w:val="00F33DCC"/>
    <w:rsid w:val="00F36D8A"/>
    <w:rsid w:val="00F417A8"/>
    <w:rsid w:val="00F41A89"/>
    <w:rsid w:val="00F43D78"/>
    <w:rsid w:val="00F44F76"/>
    <w:rsid w:val="00F45266"/>
    <w:rsid w:val="00F4579C"/>
    <w:rsid w:val="00F4660F"/>
    <w:rsid w:val="00F46A63"/>
    <w:rsid w:val="00F470CB"/>
    <w:rsid w:val="00F5092E"/>
    <w:rsid w:val="00F50FD2"/>
    <w:rsid w:val="00F51050"/>
    <w:rsid w:val="00F52499"/>
    <w:rsid w:val="00F55BBE"/>
    <w:rsid w:val="00F57CA6"/>
    <w:rsid w:val="00F61543"/>
    <w:rsid w:val="00F637A5"/>
    <w:rsid w:val="00F63B98"/>
    <w:rsid w:val="00F64397"/>
    <w:rsid w:val="00F65F3C"/>
    <w:rsid w:val="00F70686"/>
    <w:rsid w:val="00F73834"/>
    <w:rsid w:val="00F741AA"/>
    <w:rsid w:val="00F74801"/>
    <w:rsid w:val="00F77078"/>
    <w:rsid w:val="00F826A3"/>
    <w:rsid w:val="00F82BB5"/>
    <w:rsid w:val="00F84E1A"/>
    <w:rsid w:val="00F874B5"/>
    <w:rsid w:val="00F87F2E"/>
    <w:rsid w:val="00F900DD"/>
    <w:rsid w:val="00F91127"/>
    <w:rsid w:val="00F9208A"/>
    <w:rsid w:val="00F935B5"/>
    <w:rsid w:val="00F93811"/>
    <w:rsid w:val="00F93A25"/>
    <w:rsid w:val="00F960DF"/>
    <w:rsid w:val="00F96511"/>
    <w:rsid w:val="00F96D2D"/>
    <w:rsid w:val="00F97B35"/>
    <w:rsid w:val="00FA127A"/>
    <w:rsid w:val="00FA2B4E"/>
    <w:rsid w:val="00FA5E6D"/>
    <w:rsid w:val="00FB1DF7"/>
    <w:rsid w:val="00FB2621"/>
    <w:rsid w:val="00FB2F4A"/>
    <w:rsid w:val="00FB323D"/>
    <w:rsid w:val="00FB3F77"/>
    <w:rsid w:val="00FB4445"/>
    <w:rsid w:val="00FB4A69"/>
    <w:rsid w:val="00FB51BF"/>
    <w:rsid w:val="00FB71BD"/>
    <w:rsid w:val="00FC05FD"/>
    <w:rsid w:val="00FC237F"/>
    <w:rsid w:val="00FC23CB"/>
    <w:rsid w:val="00FC3B74"/>
    <w:rsid w:val="00FD106C"/>
    <w:rsid w:val="00FD2249"/>
    <w:rsid w:val="00FD3195"/>
    <w:rsid w:val="00FD331A"/>
    <w:rsid w:val="00FD3BFA"/>
    <w:rsid w:val="00FD3C93"/>
    <w:rsid w:val="00FD5BB7"/>
    <w:rsid w:val="00FD7C5C"/>
    <w:rsid w:val="00FE28E2"/>
    <w:rsid w:val="00FE419E"/>
    <w:rsid w:val="00FE5496"/>
    <w:rsid w:val="00FE54E4"/>
    <w:rsid w:val="00FE6444"/>
    <w:rsid w:val="00FE79D4"/>
    <w:rsid w:val="00FF1779"/>
    <w:rsid w:val="00FF372D"/>
    <w:rsid w:val="00FF3C5E"/>
    <w:rsid w:val="00FF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D7C55D1"/>
  <w15:docId w15:val="{5FD3329A-0327-498D-8BE4-07B1B52B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07BB"/>
  </w:style>
  <w:style w:type="paragraph" w:styleId="Heading1">
    <w:name w:val="heading 1"/>
    <w:basedOn w:val="Normal"/>
    <w:next w:val="BodyText"/>
    <w:link w:val="Heading1Char"/>
    <w:qFormat/>
    <w:rsid w:val="007B1AB0"/>
    <w:pPr>
      <w:keepNext/>
      <w:numPr>
        <w:numId w:val="1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</w:rPr>
  </w:style>
  <w:style w:type="paragraph" w:styleId="Heading2">
    <w:name w:val="heading 2"/>
    <w:basedOn w:val="Heading1"/>
    <w:next w:val="BodyText2"/>
    <w:link w:val="Heading2Char"/>
    <w:qFormat/>
    <w:rsid w:val="007B1AB0"/>
    <w:pPr>
      <w:numPr>
        <w:ilvl w:val="1"/>
      </w:numPr>
      <w:tabs>
        <w:tab w:val="clear" w:pos="720"/>
        <w:tab w:val="left" w:pos="1080"/>
      </w:tabs>
      <w:outlineLvl w:val="1"/>
    </w:pPr>
    <w:rPr>
      <w:bCs w:val="0"/>
      <w:iCs/>
      <w:szCs w:val="28"/>
    </w:rPr>
  </w:style>
  <w:style w:type="paragraph" w:styleId="Heading3">
    <w:name w:val="heading 3"/>
    <w:basedOn w:val="Heading1"/>
    <w:next w:val="BodyText3"/>
    <w:link w:val="Heading3Char"/>
    <w:qFormat/>
    <w:rsid w:val="007B1AB0"/>
    <w:pPr>
      <w:numPr>
        <w:ilvl w:val="2"/>
      </w:numPr>
      <w:tabs>
        <w:tab w:val="clear" w:pos="720"/>
        <w:tab w:val="left" w:pos="1620"/>
      </w:tabs>
      <w:spacing w:after="0"/>
      <w:outlineLvl w:val="2"/>
    </w:pPr>
    <w:rPr>
      <w:bCs w:val="0"/>
      <w:szCs w:val="26"/>
    </w:rPr>
  </w:style>
  <w:style w:type="paragraph" w:styleId="Heading4">
    <w:name w:val="heading 4"/>
    <w:basedOn w:val="Heading1"/>
    <w:next w:val="BodyText3"/>
    <w:link w:val="Heading4Char"/>
    <w:qFormat/>
    <w:rsid w:val="007B1AB0"/>
    <w:pPr>
      <w:numPr>
        <w:ilvl w:val="3"/>
      </w:numPr>
      <w:tabs>
        <w:tab w:val="clear" w:pos="720"/>
        <w:tab w:val="left" w:pos="1800"/>
      </w:tabs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B1AB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B1AB0"/>
  </w:style>
  <w:style w:type="character" w:customStyle="1" w:styleId="Heading1Char">
    <w:name w:val="Heading 1 Char"/>
    <w:basedOn w:val="DefaultParagraphFont"/>
    <w:link w:val="Heading1"/>
    <w:rsid w:val="007B1AB0"/>
    <w:rPr>
      <w:rFonts w:ascii="Times New Roman" w:eastAsia="Times New Roman" w:hAnsi="Times New Roman" w:cs="Arial"/>
      <w:b/>
      <w:bCs/>
      <w:kern w:val="32"/>
      <w:sz w:val="24"/>
      <w:szCs w:val="3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B1AB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B1AB0"/>
  </w:style>
  <w:style w:type="character" w:customStyle="1" w:styleId="Heading2Char">
    <w:name w:val="Heading 2 Char"/>
    <w:basedOn w:val="DefaultParagraphFont"/>
    <w:link w:val="Heading2"/>
    <w:rsid w:val="007B1AB0"/>
    <w:rPr>
      <w:rFonts w:ascii="Times New Roman" w:eastAsia="Times New Roman" w:hAnsi="Times New Roman" w:cs="Arial"/>
      <w:b/>
      <w:iCs/>
      <w:kern w:val="32"/>
      <w:sz w:val="24"/>
      <w:szCs w:val="28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B1AB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B1AB0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7B1AB0"/>
    <w:rPr>
      <w:rFonts w:ascii="Times New Roman" w:eastAsia="Times New Roman" w:hAnsi="Times New Roman" w:cs="Arial"/>
      <w:b/>
      <w:kern w:val="32"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7B1AB0"/>
    <w:rPr>
      <w:rFonts w:ascii="Times New Roman" w:eastAsia="Times New Roman" w:hAnsi="Times New Roman" w:cs="Arial"/>
      <w:b/>
      <w:kern w:val="32"/>
      <w:sz w:val="24"/>
      <w:szCs w:val="28"/>
    </w:rPr>
  </w:style>
  <w:style w:type="character" w:styleId="Emphasis">
    <w:name w:val="Emphasis"/>
    <w:basedOn w:val="DefaultParagraphFont"/>
    <w:uiPriority w:val="20"/>
    <w:qFormat/>
    <w:rsid w:val="007B1AB0"/>
    <w:rPr>
      <w:i/>
      <w:iCs/>
      <w:sz w:val="24"/>
      <w:szCs w:val="24"/>
      <w:bdr w:val="none" w:sz="0" w:space="0" w:color="auto" w:frame="1"/>
      <w:vertAlign w:val="baseline"/>
    </w:rPr>
  </w:style>
  <w:style w:type="paragraph" w:styleId="ListParagraph">
    <w:name w:val="List Paragraph"/>
    <w:basedOn w:val="Normal"/>
    <w:uiPriority w:val="34"/>
    <w:qFormat/>
    <w:rsid w:val="007B1AB0"/>
    <w:pPr>
      <w:spacing w:after="0" w:line="240" w:lineRule="auto"/>
      <w:ind w:left="720"/>
    </w:pPr>
    <w:rPr>
      <w:rFonts w:ascii="Calibri" w:hAnsi="Calibri" w:cs="Times New Roman"/>
    </w:rPr>
  </w:style>
  <w:style w:type="paragraph" w:customStyle="1" w:styleId="BodyTextH3">
    <w:name w:val="Body Text H3"/>
    <w:basedOn w:val="BodyText"/>
    <w:link w:val="BodyTextH3Char"/>
    <w:qFormat/>
    <w:rsid w:val="007B1AB0"/>
    <w:pPr>
      <w:tabs>
        <w:tab w:val="left" w:pos="720"/>
      </w:tabs>
      <w:suppressAutoHyphens/>
      <w:spacing w:before="120" w:line="240" w:lineRule="auto"/>
      <w:ind w:left="720"/>
    </w:pPr>
    <w:rPr>
      <w:rFonts w:ascii="Times New Roman" w:eastAsia="Times New Roman" w:hAnsi="Times New Roman" w:cs="Times New Roman"/>
      <w:spacing w:val="-2"/>
      <w:sz w:val="24"/>
      <w:szCs w:val="24"/>
    </w:rPr>
  </w:style>
  <w:style w:type="character" w:customStyle="1" w:styleId="BodyTextH3Char">
    <w:name w:val="Body Text H3 Char"/>
    <w:basedOn w:val="DefaultParagraphFont"/>
    <w:link w:val="BodyTextH3"/>
    <w:rsid w:val="007B1AB0"/>
    <w:rPr>
      <w:rFonts w:ascii="Times New Roman" w:eastAsia="Times New Roman" w:hAnsi="Times New Roman" w:cs="Times New Roman"/>
      <w:spacing w:val="-2"/>
      <w:sz w:val="24"/>
      <w:szCs w:val="24"/>
    </w:rPr>
  </w:style>
  <w:style w:type="character" w:styleId="Strong">
    <w:name w:val="Strong"/>
    <w:basedOn w:val="DefaultParagraphFont"/>
    <w:uiPriority w:val="22"/>
    <w:qFormat/>
    <w:rsid w:val="007B1AB0"/>
    <w:rPr>
      <w:b/>
      <w:bCs/>
      <w:color w:val="3A2207"/>
    </w:rPr>
  </w:style>
  <w:style w:type="character" w:styleId="Hyperlink">
    <w:name w:val="Hyperlink"/>
    <w:basedOn w:val="DefaultParagraphFont"/>
    <w:uiPriority w:val="99"/>
    <w:unhideWhenUsed/>
    <w:rsid w:val="007B1AB0"/>
    <w:rPr>
      <w:color w:val="0000FF" w:themeColor="hyperlink"/>
      <w:u w:val="single"/>
    </w:rPr>
  </w:style>
  <w:style w:type="table" w:styleId="TableGrid">
    <w:name w:val="Table Grid"/>
    <w:basedOn w:val="TableNormal"/>
    <w:rsid w:val="007B1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7B1AB0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B1AB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7B1A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B1AB0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AB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A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7B1AB0"/>
  </w:style>
  <w:style w:type="paragraph" w:styleId="Footer">
    <w:name w:val="footer"/>
    <w:basedOn w:val="Normal"/>
    <w:link w:val="FooterChar"/>
    <w:uiPriority w:val="99"/>
    <w:unhideWhenUsed/>
    <w:rsid w:val="007B1AB0"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semiHidden/>
    <w:unhideWhenUsed/>
    <w:rsid w:val="00FD33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31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31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7755E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55EA"/>
    <w:rPr>
      <w:rFonts w:ascii="Times New Roman" w:eastAsia="Times New Roman" w:hAnsi="Times New Roman" w:cs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semiHidden/>
    <w:rsid w:val="007755EA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5160F5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160F5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Style2">
    <w:name w:val="Style2"/>
    <w:basedOn w:val="Heading3"/>
    <w:rsid w:val="000E7A92"/>
    <w:pPr>
      <w:numPr>
        <w:numId w:val="3"/>
      </w:numPr>
      <w:tabs>
        <w:tab w:val="clear" w:pos="1620"/>
      </w:tabs>
      <w:spacing w:before="0"/>
    </w:pPr>
    <w:rPr>
      <w:rFonts w:cs="Times New Roman"/>
      <w:bCs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B166C"/>
  </w:style>
  <w:style w:type="paragraph" w:customStyle="1" w:styleId="Default">
    <w:name w:val="Default"/>
    <w:rsid w:val="006C17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205AC1"/>
  </w:style>
  <w:style w:type="paragraph" w:styleId="Revision">
    <w:name w:val="Revision"/>
    <w:hidden/>
    <w:uiPriority w:val="99"/>
    <w:semiHidden/>
    <w:rsid w:val="0003471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B6A3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6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6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5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30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5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888693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148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8352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850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078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47271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4598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3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69A39-A2C3-4067-A363-F3A6B3847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santo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levi</dc:creator>
  <cp:lastModifiedBy>LEVINE, STEVEN L [AG/1005]</cp:lastModifiedBy>
  <cp:revision>4</cp:revision>
  <cp:lastPrinted>2018-03-15T15:19:00Z</cp:lastPrinted>
  <dcterms:created xsi:type="dcterms:W3CDTF">2019-02-09T21:26:00Z</dcterms:created>
  <dcterms:modified xsi:type="dcterms:W3CDTF">2019-02-09T21:41:00Z</dcterms:modified>
</cp:coreProperties>
</file>